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0FA" w:rsidRDefault="005F20FA" w:rsidP="005F20FA">
      <w:pPr>
        <w:rPr>
          <w:rFonts w:ascii="Times New Roman" w:hAnsi="Times New Roman"/>
          <w:sz w:val="24"/>
        </w:rPr>
      </w:pPr>
      <w:r w:rsidRPr="00B06A8D">
        <w:rPr>
          <w:rFonts w:ascii="Times New Roman" w:hAnsi="Times New Roman"/>
          <w:b/>
          <w:sz w:val="24"/>
        </w:rPr>
        <w:t xml:space="preserve">Table </w:t>
      </w:r>
      <w:r w:rsidR="00B13A3F">
        <w:rPr>
          <w:rFonts w:ascii="Times New Roman" w:hAnsi="Times New Roman"/>
          <w:b/>
          <w:sz w:val="24"/>
        </w:rPr>
        <w:t>3</w:t>
      </w:r>
      <w:r w:rsidR="00A162FE">
        <w:rPr>
          <w:rFonts w:ascii="Times New Roman" w:hAnsi="Times New Roman"/>
          <w:b/>
          <w:sz w:val="24"/>
        </w:rPr>
        <w:t xml:space="preserve"> Supplementary</w:t>
      </w:r>
      <w:r w:rsidRPr="0095630E">
        <w:rPr>
          <w:rFonts w:ascii="Times New Roman" w:hAnsi="Times New Roman"/>
          <w:sz w:val="24"/>
        </w:rPr>
        <w:t xml:space="preserve"> </w:t>
      </w:r>
      <w:r w:rsidRPr="006A7F81">
        <w:rPr>
          <w:rFonts w:ascii="Times New Roman" w:hAnsi="Times New Roman"/>
          <w:sz w:val="24"/>
        </w:rPr>
        <w:t>Comparison of the bacteria (Genus level) present within the rumen of steers fed grass</w:t>
      </w:r>
      <w:r>
        <w:rPr>
          <w:rFonts w:ascii="Times New Roman" w:hAnsi="Times New Roman"/>
          <w:sz w:val="24"/>
        </w:rPr>
        <w:t xml:space="preserve"> silage and sugar beet</w:t>
      </w:r>
      <w:r w:rsidR="00B10FCC">
        <w:rPr>
          <w:rFonts w:ascii="Times New Roman" w:hAnsi="Times New Roman"/>
          <w:sz w:val="24"/>
        </w:rPr>
        <w:t xml:space="preserve"> (GS diet)</w:t>
      </w:r>
      <w:r>
        <w:rPr>
          <w:rFonts w:ascii="Times New Roman" w:hAnsi="Times New Roman"/>
          <w:sz w:val="24"/>
        </w:rPr>
        <w:t xml:space="preserve"> </w:t>
      </w:r>
      <w:r w:rsidR="00A162FE">
        <w:rPr>
          <w:rFonts w:ascii="Times New Roman" w:hAnsi="Times New Roman"/>
          <w:sz w:val="24"/>
        </w:rPr>
        <w:t>only</w:t>
      </w:r>
      <w:r w:rsidRPr="006A7F81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Data shown are % occ</w:t>
      </w:r>
      <w:r w:rsidR="00A162FE">
        <w:rPr>
          <w:rFonts w:ascii="Times New Roman" w:hAnsi="Times New Roman"/>
          <w:sz w:val="24"/>
        </w:rPr>
        <w:t>urrences within the total reads</w:t>
      </w:r>
      <w:r>
        <w:rPr>
          <w:rFonts w:ascii="Times New Roman" w:hAnsi="Times New Roman"/>
          <w:sz w:val="24"/>
        </w:rPr>
        <w:t>.</w:t>
      </w:r>
      <w:r w:rsidR="005E5324">
        <w:rPr>
          <w:rFonts w:ascii="Times New Roman" w:hAnsi="Times New Roman"/>
          <w:sz w:val="24"/>
        </w:rPr>
        <w:t xml:space="preserve"> </w:t>
      </w:r>
      <w:bookmarkStart w:id="0" w:name="_GoBack"/>
      <w:r w:rsidR="005E5324">
        <w:rPr>
          <w:rFonts w:ascii="Times New Roman" w:hAnsi="Times New Roman"/>
          <w:sz w:val="24"/>
        </w:rPr>
        <w:t>Only sequences occurring above 0.001% of total read abundance are shown.</w:t>
      </w:r>
    </w:p>
    <w:bookmarkEnd w:id="0"/>
    <w:tbl>
      <w:tblPr>
        <w:tblStyle w:val="LightShading"/>
        <w:tblW w:w="1231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59"/>
        <w:gridCol w:w="1065"/>
        <w:gridCol w:w="931"/>
        <w:gridCol w:w="932"/>
        <w:gridCol w:w="1197"/>
        <w:gridCol w:w="1199"/>
        <w:gridCol w:w="133"/>
        <w:gridCol w:w="1331"/>
        <w:gridCol w:w="276"/>
        <w:gridCol w:w="1055"/>
        <w:gridCol w:w="221"/>
        <w:gridCol w:w="15"/>
      </w:tblGrid>
      <w:tr w:rsidR="00AE13CE" w:rsidTr="00AE13C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FFFFFF" w:themeFill="background1"/>
          </w:tcPr>
          <w:p w:rsidR="00A162FE" w:rsidRDefault="00A162FE" w:rsidP="001535C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:rsidR="00A162FE" w:rsidRPr="00492567" w:rsidRDefault="00A162FE" w:rsidP="001535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4259" w:type="dxa"/>
            <w:gridSpan w:val="4"/>
            <w:shd w:val="clear" w:color="auto" w:fill="FFFFFF" w:themeFill="background1"/>
          </w:tcPr>
          <w:p w:rsidR="00A162FE" w:rsidRPr="00492567" w:rsidRDefault="006C5C35" w:rsidP="00A16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eer</w:t>
            </w:r>
            <w:r w:rsidR="00A162FE" w:rsidRPr="00492567">
              <w:rPr>
                <w:rFonts w:ascii="Arial" w:hAnsi="Arial" w:cs="Arial"/>
                <w:sz w:val="20"/>
              </w:rPr>
              <w:t xml:space="preserve"> number</w:t>
            </w:r>
          </w:p>
        </w:tc>
        <w:tc>
          <w:tcPr>
            <w:tcW w:w="1740" w:type="dxa"/>
            <w:gridSpan w:val="3"/>
            <w:shd w:val="clear" w:color="auto" w:fill="FFFFFF" w:themeFill="background1"/>
          </w:tcPr>
          <w:p w:rsidR="00A162FE" w:rsidRPr="00492567" w:rsidRDefault="007D2E60" w:rsidP="00AE13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>Average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A162FE" w:rsidRPr="00492567" w:rsidRDefault="007D2E60" w:rsidP="00AE13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>SED</w:t>
            </w:r>
          </w:p>
        </w:tc>
      </w:tr>
      <w:tr w:rsidR="00AE13CE" w:rsidRPr="007D2E60" w:rsidTr="00AE1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7D2E60" w:rsidRDefault="00A162FE" w:rsidP="001535C4">
            <w:pPr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7D2E60" w:rsidP="00AE13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7D2E60" w:rsidP="00AE13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93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A778AE" w:rsidP="00AE13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 xml:space="preserve">  </w:t>
            </w:r>
            <w:r w:rsidR="007D2E60" w:rsidRPr="00492567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AE13CE" w:rsidP="00AE13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33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AE13CE" w:rsidP="00AE13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92567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3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A162FE" w:rsidP="007D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33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492567" w:rsidRDefault="00A162FE" w:rsidP="007D2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162FE" w:rsidRPr="007D2E60" w:rsidRDefault="00A162FE" w:rsidP="00153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</w:tbl>
    <w:tbl>
      <w:tblPr>
        <w:tblW w:w="1602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992"/>
        <w:gridCol w:w="1134"/>
        <w:gridCol w:w="1134"/>
        <w:gridCol w:w="1276"/>
        <w:gridCol w:w="1276"/>
        <w:gridCol w:w="1134"/>
        <w:gridCol w:w="4812"/>
      </w:tblGrid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oryne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icro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icrobacter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Nocard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armorico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ctinomycetales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ropionibacter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topob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ggerth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Olsen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8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oriobacter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lack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ctinobacteria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acteroidales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orphyromonad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534612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Howard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revotell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revot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acteroidetes;Other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arachlamyd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arachlamyd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naeroline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ibrobact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7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acillales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ohn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lastRenderedPageBreak/>
              <w:t>Paenibacillu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euconostoc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Weiss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actobacillales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treptococcaceae;Streptococcu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naerosporobact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ogi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naerofusti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u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ubacter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laut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utyri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7.68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6.82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9.62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6.75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6.67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32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lostridium XlVb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oprococcu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achno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achnospiracea_incertae_sedi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actonifacto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arvinbryant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Mory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Ori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achnospir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51.15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3.29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5.88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49.15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44.62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5.68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7.93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seudobutyri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94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92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69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80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obinsoni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osebur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huttleworth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yntrophococcu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lostridiales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3.97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4.51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2.75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4.02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2.28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1.26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45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ceti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lostridium IV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47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lavonifracto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lastRenderedPageBreak/>
              <w:t>Oscillibact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uminococc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6.80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6.96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94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4.63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.87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26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apillibact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uminococcu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15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62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accharofermentan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.27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.20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16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elospor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lostridia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79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415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ulleid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atenibacteri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rysipelotrich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ucciniclasticum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naero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Veillonell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chwartz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elenomona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Firmicutes;Other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9.7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1.71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1.52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0.02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0.80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8.96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Victivalli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acteria;Other;Other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.90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7.45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6.668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3.74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4.76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4.42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1.66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lphaproteobacteria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Devosi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hizobiales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hodobacter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lcaligene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lcaligen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Alysi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dello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Vampiro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Desulfovibrion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Deltaproteobacteria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Ruminobact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lastRenderedPageBreak/>
              <w:t>Succinimona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uccinivibrio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ardiobacteri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scherichia/Shig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Legionell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roteobacteria;Other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Treponema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uniceicoccaceae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Verrucomicrobia;Other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Subdivision5_genera_incertae_sedis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327</w:t>
            </w:r>
          </w:p>
        </w:tc>
      </w:tr>
      <w:tr w:rsidR="00A778AE" w:rsidRPr="007D2E60" w:rsidTr="00AE13CE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78AE" w:rsidRPr="007D2E60" w:rsidRDefault="00A778AE" w:rsidP="00AE13C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D2E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Unclassified;Other;Other;Other;Other;Other</w:t>
            </w:r>
          </w:p>
        </w:tc>
        <w:tc>
          <w:tcPr>
            <w:tcW w:w="99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76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4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812" w:type="dxa"/>
            <w:vAlign w:val="center"/>
          </w:tcPr>
          <w:p w:rsidR="00A778AE" w:rsidRPr="00AE13CE" w:rsidRDefault="00A778AE" w:rsidP="00AE13C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3CE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</w:tbl>
    <w:p w:rsidR="007D2E60" w:rsidRDefault="007D2E60" w:rsidP="005F20FA">
      <w:pPr>
        <w:rPr>
          <w:rFonts w:ascii="Times New Roman" w:hAnsi="Times New Roman"/>
          <w:sz w:val="24"/>
        </w:rPr>
      </w:pPr>
    </w:p>
    <w:tbl>
      <w:tblPr>
        <w:tblW w:w="13931" w:type="dxa"/>
        <w:tblInd w:w="275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931"/>
      </w:tblGrid>
      <w:tr w:rsidR="007D2E60" w:rsidTr="007D2E60">
        <w:trPr>
          <w:trHeight w:val="100"/>
        </w:trPr>
        <w:tc>
          <w:tcPr>
            <w:tcW w:w="13931" w:type="dxa"/>
          </w:tcPr>
          <w:p w:rsidR="0005735B" w:rsidRPr="00F550F8" w:rsidRDefault="00FF342C" w:rsidP="000573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10FCC">
              <w:rPr>
                <w:rFonts w:ascii="Times New Roman" w:hAnsi="Times New Roman"/>
                <w:sz w:val="24"/>
              </w:rPr>
              <w:t xml:space="preserve">Note cow 4 was </w:t>
            </w:r>
            <w:r w:rsidR="00B10FCC" w:rsidRPr="00B10FCC">
              <w:rPr>
                <w:rFonts w:ascii="Times New Roman" w:hAnsi="Times New Roman"/>
                <w:sz w:val="24"/>
              </w:rPr>
              <w:t>unwell during the sampling period for the GS diet and therefore no rumen samples could be retrieved</w:t>
            </w:r>
            <w:r w:rsidR="00534612" w:rsidRPr="00B10FCC">
              <w:rPr>
                <w:rFonts w:ascii="Times New Roman" w:hAnsi="Times New Roman"/>
                <w:sz w:val="24"/>
              </w:rPr>
              <w:t xml:space="preserve">.  Please also note that these values were calculated from </w:t>
            </w:r>
            <w:r w:rsidR="00B10FCC" w:rsidRPr="00B10FCC">
              <w:rPr>
                <w:rFonts w:ascii="Times New Roman" w:hAnsi="Times New Roman"/>
                <w:sz w:val="24"/>
              </w:rPr>
              <w:t>actual</w:t>
            </w:r>
            <w:r w:rsidR="00534612" w:rsidRPr="00B10FCC">
              <w:rPr>
                <w:rFonts w:ascii="Times New Roman" w:hAnsi="Times New Roman"/>
                <w:sz w:val="24"/>
              </w:rPr>
              <w:t xml:space="preserve"> values obtained and do not therefore take into account missing values which means that data in Table 5 which take into account missing values are slightly different.</w:t>
            </w:r>
            <w:r w:rsidR="0005735B">
              <w:rPr>
                <w:rFonts w:ascii="Times New Roman" w:hAnsi="Times New Roman"/>
                <w:sz w:val="24"/>
                <w:szCs w:val="24"/>
              </w:rPr>
              <w:t xml:space="preserve"> Please also note that only general above 0.001% of total reads are shown in this table.</w:t>
            </w:r>
          </w:p>
          <w:p w:rsidR="007D2E60" w:rsidRPr="00B10FCC" w:rsidRDefault="007D2E60" w:rsidP="00B10FCC">
            <w:pPr>
              <w:rPr>
                <w:rFonts w:ascii="Times New Roman" w:hAnsi="Times New Roman"/>
                <w:sz w:val="24"/>
              </w:rPr>
            </w:pPr>
          </w:p>
        </w:tc>
      </w:tr>
    </w:tbl>
    <w:p w:rsidR="005F20FA" w:rsidRDefault="005F20FA" w:rsidP="005F20FA">
      <w:pPr>
        <w:rPr>
          <w:rFonts w:ascii="Times New Roman" w:hAnsi="Times New Roman"/>
          <w:sz w:val="24"/>
        </w:rPr>
      </w:pPr>
    </w:p>
    <w:p w:rsidR="005F20FA" w:rsidRDefault="005F20FA" w:rsidP="005F20FA">
      <w:pPr>
        <w:rPr>
          <w:rFonts w:ascii="Times New Roman" w:hAnsi="Times New Roman"/>
          <w:sz w:val="24"/>
        </w:rPr>
      </w:pPr>
    </w:p>
    <w:p w:rsidR="005F20FA" w:rsidRDefault="005F20FA" w:rsidP="005F20FA">
      <w:pPr>
        <w:rPr>
          <w:rFonts w:ascii="Times New Roman" w:hAnsi="Times New Roman"/>
          <w:sz w:val="24"/>
        </w:rPr>
      </w:pPr>
    </w:p>
    <w:p w:rsidR="005F20FA" w:rsidRDefault="005F20FA" w:rsidP="005F20FA">
      <w:pPr>
        <w:rPr>
          <w:rFonts w:ascii="Times New Roman" w:hAnsi="Times New Roman"/>
          <w:sz w:val="24"/>
        </w:rPr>
      </w:pPr>
    </w:p>
    <w:p w:rsidR="002D3D81" w:rsidRDefault="002D3D81"/>
    <w:sectPr w:rsidR="002D3D81" w:rsidSect="007D2E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0FA"/>
    <w:rsid w:val="0005735B"/>
    <w:rsid w:val="001E7373"/>
    <w:rsid w:val="002D3D81"/>
    <w:rsid w:val="002E4463"/>
    <w:rsid w:val="00492567"/>
    <w:rsid w:val="00534612"/>
    <w:rsid w:val="005E4998"/>
    <w:rsid w:val="005E5324"/>
    <w:rsid w:val="005F20FA"/>
    <w:rsid w:val="006C5C35"/>
    <w:rsid w:val="007D2E60"/>
    <w:rsid w:val="007E289B"/>
    <w:rsid w:val="009824BE"/>
    <w:rsid w:val="00A162FE"/>
    <w:rsid w:val="00A778AE"/>
    <w:rsid w:val="00AE13CE"/>
    <w:rsid w:val="00B10FCC"/>
    <w:rsid w:val="00B13A3F"/>
    <w:rsid w:val="00BD108A"/>
    <w:rsid w:val="00FF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20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20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6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001</Words>
  <Characters>570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6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h</dc:creator>
  <cp:lastModifiedBy>hnh</cp:lastModifiedBy>
  <cp:revision>14</cp:revision>
  <cp:lastPrinted>2014-07-09T10:43:00Z</cp:lastPrinted>
  <dcterms:created xsi:type="dcterms:W3CDTF">2014-07-08T16:03:00Z</dcterms:created>
  <dcterms:modified xsi:type="dcterms:W3CDTF">2014-07-10T10:31:00Z</dcterms:modified>
</cp:coreProperties>
</file>